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 xml:space="preserve">Table 1. </w:t>
      </w:r>
      <w:r>
        <w:rPr>
          <w:rFonts w:cs="Arial" w:ascii="Arial" w:hAnsi="Arial"/>
          <w:bCs/>
          <w:sz w:val="20"/>
          <w:szCs w:val="20"/>
          <w:lang w:val="en-GB"/>
        </w:rPr>
        <w:t>Snout-vent length (SVL), latitudinal and altitudinal range of the species included in this study. Taxa for which phylogenetic information is available are indicated in bold.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tbl>
      <w:tblPr>
        <w:tblW w:w="75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900"/>
        <w:gridCol w:w="1260"/>
        <w:gridCol w:w="1401"/>
        <w:gridCol w:w="1168"/>
      </w:tblGrid>
      <w:tr>
        <w:trPr>
          <w:trHeight w:val="430" w:hRule="atLeast"/>
        </w:trPr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VL (mm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titudinal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 (°S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ltitudinal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 (m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Liolaem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 xml:space="preserve">alticolor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araucaniensi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atacamensi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austromendocin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vertAlign w:val="superscript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barbarae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belli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bibroni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bisignatu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buerger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cei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cf.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elongatu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chalti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chiliensi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chillanensi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coerule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constanza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cristian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curicensi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curi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cyanogaste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elongat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fitzgerald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fusc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gravenhorsti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gununakun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hellmich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isabela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krieg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lemniscatu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leopardin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lorenzmueller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maldonada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monticol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moradoensi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neuquensi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nigromaculatu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nigroviridi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nitidu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pagaburo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paulina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petrophilu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pict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plate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pseudolemniscatu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puna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ramireza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ramonensi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schroeder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silva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tacna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tenui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thermaru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valdesian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veloso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walker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zapallarensi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onosolaemus-magellanic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 xml:space="preserve">archeforus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baguali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escarchados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gallardo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kingi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sarmiento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scolaro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somuncura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tar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tristi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zully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magellanic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montan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andin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eleodor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ergueta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fabian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famatina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fox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hajek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james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multicolor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nigricep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pantherin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patriciaiturra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pleopholi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puritamensi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roberto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rosenmann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ruibal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signifer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stolzmann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vallecurensi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itzingeri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abauca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albicep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boulengeri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canquel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chacoensi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cuyanu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darwini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donosobarros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</w:rPr>
              <w:t>enigmatic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fitzingeri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hermannunez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irregulari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koslowsk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laurent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 xml:space="preserve">loboi 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mapuch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melanop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moreno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olongast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ornat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quilme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roth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sage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tehuelch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 xml:space="preserve">uspallatensis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xanthoviridi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wiegmanni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lutza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multimaculatu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occipitali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rabino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riojanu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salinicol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scapulari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pt-PT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pt-PT"/>
              </w:rPr>
              <w:t>wiegmanni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>silvana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pt-PT"/>
              </w:rPr>
              <w:t xml:space="preserve">kolengh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  <w:lang w:val="pt-PT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 xml:space="preserve">lineomaculatus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periglaciali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silvanae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.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.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.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4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°00’-21°3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°28’-38°5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°55’-28°3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°30’-36°2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°40’-23°13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°11’-33°21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°00’-49°0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°20’-27°5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°00’-38°5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°55’-38°48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°17’-34°17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°53’-22°42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°22’-39°24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°50’-39°27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°38’-38°42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°37’-23°5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°36’-35°38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°08’-35°03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°48’-35°48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°40’-41°4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°00’-46°0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°46’-32°5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°30’-36°3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°25’-33°3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°55’-39°3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°28’-23°28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°14’-26°26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°00’-42°04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°26’-39°4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°15’-33°21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°49’-30°13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°43’-30°43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°11’-34°11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°42’-33°4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°47’-37°51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°50’-28°3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°58’-34°04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°15’-36°2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°44’-27°3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°27’-22°28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°20’-43°5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°27’-43°23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°00’-31°38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°56’-32°1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°40’-28°2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°20’-27°2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°24’-33°3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°16’-36°37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°05’-29°0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°37’-18°04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°01’-41°44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°15’-35°1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°47’-33°56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°23’-27°23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°50’-11°56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°00’-33°00’</w:t>
            </w:r>
          </w:p>
          <w:p>
            <w:pPr>
              <w:pStyle w:val="Normal"/>
              <w:spacing w:lineRule="auto" w:line="36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°38’-47°1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°10’-49°3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°30’-50°4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°33’-47°5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°00’-51°4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°00’-52°1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°49’-46°52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°44’-40°5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°12’-49°16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°50’-47°0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°42’-47°1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51°00’-53°57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°43’-26°0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°06’-29°1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°00’-22°2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°55’-23°4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°45’-28°5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°41’-22°44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°19’-22°2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°00’-20°5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°40’-23°0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°00’-28°42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°23’-21°42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°14’-26°26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°12’-18°12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°55’-22°5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°47’-30°28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°27’-28°42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°27’-32°5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°35’-22°47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°29’-22°5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°34’-29°39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°19’-27°47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°30’-24°26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°00’-42°00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43°00’-44°0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22°57’-34°03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°19’-33°0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°28’-42°5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°30’-36°4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°13’-18°13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°00’-50°0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°30’-37°32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°55’-24°11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°11’-29°18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°10’-30°12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41°00’-41°00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38°33’-39°0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36°26’-43°0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°47’-41°06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°38’-31°14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°00’-24°0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°43’-27°03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°50’-41°2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°01’-40°17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40°44’-40°4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°32’-32°4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°00’-44°0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°53’-23°53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°00’-41°01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°02’-33°11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°00’-35°05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°00’-32°0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°00’-32°07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°00’-32°0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°17’-40°50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46°50’-46°50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41°50’-51°30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47°42’-48°02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°17’-47°23’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00-465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0-17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2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-21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50-45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0-3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3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5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0-3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-23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0-18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00-375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21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0-2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0-21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0-39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6-246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0-195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0-17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25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0-3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0-32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-21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0-52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0-1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4-95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50-367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0-2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8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0-3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-35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0-28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0-25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00-36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0-22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25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0-337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25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00-47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0-23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0-14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6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5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0-8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80-44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20-33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0-3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0-259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-15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8-408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8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0-24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0-28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75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48-475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8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0-16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0-1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0-11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0-125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-25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0-92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0-14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0-35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0-1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0-14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-11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00-49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0-35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00-457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0-245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00-42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-36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00-39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00-46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00-42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0-51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00-46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50-35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40-44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0-25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0-37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0-42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70-3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00-45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00-43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0-22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0-19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60-402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2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0-9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0-82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0-2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0-3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-1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50-465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1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8-152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60-5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0-245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0-11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4-104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0-102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0-207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0-102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0-177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00-48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0-3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0-190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1-135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0-10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0-22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-12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25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0-18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0-10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205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-21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-2600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-102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0-15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-120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0-16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8" w:right="1418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3T16:37:00Z</dcterms:created>
  <dc:creator>University of Exeter</dc:creator>
  <dc:description/>
  <dc:language>en-US</dc:language>
  <cp:lastModifiedBy>University of Exeter</cp:lastModifiedBy>
  <dcterms:modified xsi:type="dcterms:W3CDTF">2007-11-13T10:04:00Z</dcterms:modified>
  <cp:revision>7</cp:revision>
  <dc:subject/>
  <dc:title>Table 1</dc:title>
</cp:coreProperties>
</file>